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634" w:rsidRPr="00AF4996" w:rsidRDefault="00144634" w:rsidP="00144634">
      <w:pPr>
        <w:spacing w:line="276" w:lineRule="auto"/>
        <w:rPr>
          <w:rFonts w:ascii="Times New Roman" w:hAnsi="Times New Roman"/>
          <w:b/>
          <w:sz w:val="20"/>
          <w:szCs w:val="20"/>
        </w:rPr>
      </w:pPr>
    </w:p>
    <w:p w:rsidR="00144634" w:rsidRPr="006A754D" w:rsidRDefault="00560F7A" w:rsidP="0014463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i/>
          <w:sz w:val="20"/>
          <w:szCs w:val="20"/>
        </w:rPr>
        <w:t>S7</w:t>
      </w:r>
      <w:bookmarkStart w:id="0" w:name="_GoBack"/>
      <w:bookmarkEnd w:id="0"/>
      <w:r w:rsidR="00144634">
        <w:rPr>
          <w:rFonts w:ascii="Times New Roman" w:hAnsi="Times New Roman" w:cs="Times New Roman"/>
          <w:b/>
          <w:i/>
          <w:sz w:val="20"/>
          <w:szCs w:val="20"/>
        </w:rPr>
        <w:t xml:space="preserve"> Table</w:t>
      </w:r>
      <w:r w:rsidR="00144634" w:rsidRPr="006A754D">
        <w:rPr>
          <w:rFonts w:ascii="Times New Roman" w:hAnsi="Times New Roman" w:cs="Times New Roman"/>
          <w:b/>
          <w:i/>
          <w:sz w:val="20"/>
          <w:szCs w:val="20"/>
        </w:rPr>
        <w:t>:</w:t>
      </w:r>
      <w:r w:rsidR="00144634" w:rsidRPr="006A754D">
        <w:rPr>
          <w:rFonts w:ascii="Times New Roman" w:hAnsi="Times New Roman" w:cs="Times New Roman"/>
          <w:b/>
          <w:sz w:val="20"/>
          <w:szCs w:val="20"/>
        </w:rPr>
        <w:t xml:space="preserve"> Study design</w:t>
      </w: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2254"/>
        <w:gridCol w:w="6846"/>
      </w:tblGrid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horts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Patients randomized to: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iv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artesunate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 mg/kg initially, and at 24 and 48 hours (12 mg/kg total)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. </w:t>
            </w:r>
            <w:proofErr w:type="spellStart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im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artesunate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 mg/kg initially, and at 24 and 48 hours (12 mg/kg total)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. </w:t>
            </w:r>
            <w:proofErr w:type="spellStart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im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artesunate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.4 mg/kg initially, and at 12, 24, 28 and 72 hours (12 mg/kg total)</w:t>
            </w:r>
          </w:p>
        </w:tc>
      </w:tr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Minimum hospitalisation period post </w:t>
            </w:r>
            <w:proofErr w:type="spellStart"/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rtesunate</w:t>
            </w:r>
            <w:proofErr w:type="spellEnd"/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treatment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3 days</w:t>
            </w:r>
          </w:p>
        </w:tc>
      </w:tr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ollow up visits at site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Days 7, 14 and 28</w:t>
            </w:r>
          </w:p>
        </w:tc>
      </w:tr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otal length of minimum follow up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28 days</w:t>
            </w:r>
          </w:p>
        </w:tc>
      </w:tr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creening assessments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mographic information, medical history, physical examination, clinical examination, vital signs, laboratory evaluations, parasitological examination, non-invasive </w:t>
            </w:r>
            <w:proofErr w:type="spellStart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oto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acoustic test, LODS, genetic polymorphisms in humans and parasites linked to disease </w:t>
            </w:r>
          </w:p>
        </w:tc>
      </w:tr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terim assessments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hysical examination, clinical examination, adverse events and concomitant medications, safety laboratory evaluations, </w:t>
            </w:r>
            <w:proofErr w:type="spellStart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hematology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biochemistry, parasitological examination (thick blood smears), blood samples for pharmacokinetic analysis. 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Oto-acoustic tests, LODS, genetic polymorphisms as indicated by reappearance of parasites, in vitro drug sensitivity of re-appearing parasites.</w:t>
            </w:r>
          </w:p>
        </w:tc>
      </w:tr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ncomitant treatment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ther antimalarial (e.g. </w:t>
            </w:r>
            <w:proofErr w:type="spellStart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sulfadoxine-pyrimethamine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) at discharge. 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Adjunctive therapy according to SMAC standards.</w:t>
            </w:r>
          </w:p>
        </w:tc>
      </w:tr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In case of severe reaction to </w:t>
            </w:r>
            <w:proofErr w:type="spellStart"/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rtesunate</w:t>
            </w:r>
            <w:proofErr w:type="spellEnd"/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or treatment failure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renteral quinine. Recurrent malarial infection within 28 days treated with </w:t>
            </w:r>
            <w:proofErr w:type="spellStart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artemether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lumefantrine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topping rules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1. Failure to achieve at least 60% of patients for 99% parasite reduction at 24 hours (+/- 1 hour) in one arm after 100 enrolled children of this arm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2. More than 5 out of 20 enrolled children die in hospital within one arm.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afety endpoint 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Incidence of any adverse events or clinically significant changes in laboratory parameters, mortality rate, neurological sequelae in patients with cerebral malaria at inclusion, or vital signs.</w:t>
            </w:r>
          </w:p>
        </w:tc>
      </w:tr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imary efficacy endpoint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The proportion of patients with parasite clearance (&gt;/= 99% reduction from the baseline asexual parasite count) at 24 hours (+/- 1 hour) after initiation of study drug.</w:t>
            </w:r>
          </w:p>
        </w:tc>
      </w:tr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Secondary efficacy endpoints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Time to total clearance of asexual parasites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Time to 99% reduction of asexual parasites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Time to 90% reduction of asexual parasites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Time to 50% reduction of asexual parasites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Adequate Clinical and Parasitological Response on day 28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Parasitological cure rate on day 28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Percent reduction in asexual parasites from baseline at 24 hours (+/- 1 hour) after initiation of randomized study drug</w:t>
            </w:r>
          </w:p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Percent reduction in asexual parasites from baseline at 48 hours after initiation of randomized study drug</w:t>
            </w:r>
          </w:p>
        </w:tc>
      </w:tr>
      <w:tr w:rsidR="00144634" w:rsidRPr="006A754D" w:rsidTr="00FE2034">
        <w:tc>
          <w:tcPr>
            <w:tcW w:w="2254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harmacokinetic endpoints</w:t>
            </w:r>
          </w:p>
        </w:tc>
        <w:tc>
          <w:tcPr>
            <w:tcW w:w="6846" w:type="dxa"/>
          </w:tcPr>
          <w:p w:rsidR="00144634" w:rsidRPr="006A754D" w:rsidRDefault="00144634" w:rsidP="00FE2034">
            <w:pPr>
              <w:spacing w:after="16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pulation pharmacokinetic studies were performed for the parent compound </w:t>
            </w:r>
            <w:proofErr w:type="spellStart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artesunate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the prim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y metabolite,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hydroartemisinin</w:t>
            </w:r>
            <w:proofErr w:type="spellEnd"/>
            <w:r w:rsidRPr="006A754D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</w:tbl>
    <w:p w:rsidR="00144634" w:rsidRPr="006A754D" w:rsidRDefault="00144634" w:rsidP="00144634">
      <w:pPr>
        <w:spacing w:line="276" w:lineRule="auto"/>
        <w:rPr>
          <w:rFonts w:ascii="Times New Roman" w:hAnsi="Times New Roman"/>
          <w:b/>
          <w:color w:val="000000"/>
          <w:sz w:val="20"/>
          <w:szCs w:val="20"/>
        </w:rPr>
      </w:pPr>
    </w:p>
    <w:p w:rsidR="003400D6" w:rsidRDefault="003400D6"/>
    <w:sectPr w:rsidR="00340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000"/>
    <w:rsid w:val="00144634"/>
    <w:rsid w:val="003400D6"/>
    <w:rsid w:val="00560F7A"/>
    <w:rsid w:val="0071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EDFA0-4A8F-4362-B237-99F974E5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6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26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Bros</dc:creator>
  <cp:keywords/>
  <dc:description/>
  <cp:lastModifiedBy>Jessica Brosnahan</cp:lastModifiedBy>
  <cp:revision>3</cp:revision>
  <dcterms:created xsi:type="dcterms:W3CDTF">2015-10-12T09:33:00Z</dcterms:created>
  <dcterms:modified xsi:type="dcterms:W3CDTF">2015-11-09T13:33:00Z</dcterms:modified>
</cp:coreProperties>
</file>